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D0B99" w14:textId="03AC49B1" w:rsidR="0093127B" w:rsidRPr="00C077BE" w:rsidRDefault="00047A89">
      <w:pPr>
        <w:rPr>
          <w:noProof/>
        </w:rPr>
      </w:pPr>
      <w:r w:rsidRPr="00C077BE">
        <w:rPr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93AED2" wp14:editId="7DD174A3">
                <wp:simplePos x="0" y="0"/>
                <wp:positionH relativeFrom="column">
                  <wp:posOffset>76200</wp:posOffset>
                </wp:positionH>
                <wp:positionV relativeFrom="paragraph">
                  <wp:posOffset>2508250</wp:posOffset>
                </wp:positionV>
                <wp:extent cx="5434330" cy="260350"/>
                <wp:effectExtent l="0" t="0" r="0" b="6350"/>
                <wp:wrapNone/>
                <wp:docPr id="17129790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433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6178C7" w14:textId="7E244C86" w:rsidR="00047A89" w:rsidRPr="00A13FD1" w:rsidRDefault="00047A89" w:rsidP="00047A89">
                            <w:pPr>
                              <w:spacing w:line="360" w:lineRule="auto"/>
                              <w:ind w:left="-76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A13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 xml:space="preserve">Fig. </w:t>
                            </w:r>
                            <w:r w:rsidR="005E32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S1.</w:t>
                            </w:r>
                            <w:r w:rsidRPr="00A13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 xml:space="preserve"> </w:t>
                            </w:r>
                            <w:r w:rsidRPr="00A13FD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HPTLC chromatography a. 3D </w:t>
                            </w:r>
                            <w:proofErr w:type="spellStart"/>
                            <w:r w:rsidRPr="00A13FD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nsitogram</w:t>
                            </w:r>
                            <w:proofErr w:type="spellEnd"/>
                            <w:r w:rsidRPr="00A13FD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of standard </w:t>
                            </w:r>
                            <w:proofErr w:type="spellStart"/>
                            <w:r w:rsidRPr="00A13FD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iperine</w:t>
                            </w:r>
                            <w:proofErr w:type="spellEnd"/>
                            <w:r w:rsidRPr="00A13FD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, b. calibration curve </w:t>
                            </w:r>
                          </w:p>
                          <w:p w14:paraId="31912769" w14:textId="77777777" w:rsidR="00047A89" w:rsidRDefault="00047A8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93AED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pt;margin-top:197.5pt;width:427.9pt;height:2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" fillcolor="white [3201]" stroked="f" strokeweight=".5pt">
                <v:textbox>
                  <w:txbxContent>
                    <w:p w14:paraId="596178C7" w14:textId="7E244C86" w:rsidR="00047A89" w:rsidRPr="00A13FD1" w:rsidRDefault="00047A89" w:rsidP="00047A89">
                      <w:pPr>
                        <w:spacing w:line="360" w:lineRule="auto"/>
                        <w:ind w:left="-76"/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A13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 xml:space="preserve">Fig. </w:t>
                      </w:r>
                      <w:r w:rsidR="005E32B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S1.</w:t>
                      </w:r>
                      <w:r w:rsidRPr="00A13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 xml:space="preserve"> </w:t>
                      </w:r>
                      <w:r w:rsidRPr="00A13FD1">
                        <w:rPr>
                          <w:rFonts w:ascii="Times New Roman" w:hAnsi="Times New Roman" w:cs="Times New Roman"/>
                          <w:sz w:val="20"/>
                        </w:rPr>
                        <w:t xml:space="preserve">HPTLC chromatography a. 3D </w:t>
                      </w:r>
                      <w:proofErr w:type="spellStart"/>
                      <w:r w:rsidRPr="00A13FD1">
                        <w:rPr>
                          <w:rFonts w:ascii="Times New Roman" w:hAnsi="Times New Roman" w:cs="Times New Roman"/>
                          <w:sz w:val="20"/>
                        </w:rPr>
                        <w:t>densitogram</w:t>
                      </w:r>
                      <w:proofErr w:type="spellEnd"/>
                      <w:r w:rsidRPr="00A13FD1">
                        <w:rPr>
                          <w:rFonts w:ascii="Times New Roman" w:hAnsi="Times New Roman" w:cs="Times New Roman"/>
                          <w:sz w:val="20"/>
                        </w:rPr>
                        <w:t xml:space="preserve"> of standard </w:t>
                      </w:r>
                      <w:proofErr w:type="spellStart"/>
                      <w:r w:rsidRPr="00A13FD1">
                        <w:rPr>
                          <w:rFonts w:ascii="Times New Roman" w:hAnsi="Times New Roman" w:cs="Times New Roman"/>
                          <w:sz w:val="20"/>
                        </w:rPr>
                        <w:t>piperine</w:t>
                      </w:r>
                      <w:proofErr w:type="spellEnd"/>
                      <w:r w:rsidRPr="00A13FD1">
                        <w:rPr>
                          <w:rFonts w:ascii="Times New Roman" w:hAnsi="Times New Roman" w:cs="Times New Roman"/>
                          <w:sz w:val="20"/>
                        </w:rPr>
                        <w:t xml:space="preserve">, b. calibration curve </w:t>
                      </w:r>
                    </w:p>
                    <w:p w14:paraId="31912769" w14:textId="77777777" w:rsidR="00047A89" w:rsidRDefault="00047A89"/>
                  </w:txbxContent>
                </v:textbox>
              </v:shape>
            </w:pict>
          </mc:Fallback>
        </mc:AlternateContent>
      </w:r>
      <w:r w:rsidR="0005526D" w:rsidRPr="00C077BE">
        <w:rPr>
          <w:noProof/>
          <w:lang w:eastAsia="en-IN" w:bidi="ar-SA"/>
        </w:rPr>
        <w:drawing>
          <wp:inline distT="0" distB="0" distL="0" distR="0" wp14:anchorId="7A24D557" wp14:editId="72197020">
            <wp:extent cx="5510530" cy="2368550"/>
            <wp:effectExtent l="0" t="0" r="0" b="0"/>
            <wp:docPr id="19950452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045238" name="Picture 199504523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896" cy="237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4B6F" w:rsidRPr="00C077BE">
        <w:rPr>
          <w:rFonts w:ascii="Times New Roman" w:hAnsi="Times New Roman" w:cs="Times New Roman"/>
          <w:noProof/>
          <w:sz w:val="24"/>
          <w:szCs w:val="24"/>
          <w:lang w:eastAsia="en-I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C3288C" wp14:editId="5BB74185">
                <wp:simplePos x="0" y="0"/>
                <wp:positionH relativeFrom="column">
                  <wp:posOffset>-24765</wp:posOffset>
                </wp:positionH>
                <wp:positionV relativeFrom="paragraph">
                  <wp:posOffset>8518102</wp:posOffset>
                </wp:positionV>
                <wp:extent cx="3448050" cy="355600"/>
                <wp:effectExtent l="0" t="0" r="0" b="6350"/>
                <wp:wrapNone/>
                <wp:docPr id="17578677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07A47A" w14:textId="45B5140A" w:rsidR="00DD4B6F" w:rsidRPr="00A13FD1" w:rsidRDefault="00DD4B6F" w:rsidP="00DD4B6F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F65F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Fig</w:t>
                            </w:r>
                            <w:r w:rsidRPr="00A13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ure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S2</w:t>
                            </w:r>
                            <w:r w:rsidRPr="00A13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.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 xml:space="preserve"> 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Geographical location of collected 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  <w:t xml:space="preserve">P. longum 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hemotypes</w:t>
                            </w:r>
                          </w:p>
                          <w:p w14:paraId="06A96AF8" w14:textId="77777777" w:rsidR="00DD4B6F" w:rsidRDefault="00DD4B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C3288C" id="_x0000_s1027" type="#_x0000_t202" style="position:absolute;margin-left:-1.95pt;margin-top:670.7pt;width:271.5pt;height:2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" fillcolor="white [3201]" stroked="f" strokeweight=".5pt">
                <v:textbox>
                  <w:txbxContent>
                    <w:p w14:paraId="0707A47A" w14:textId="45B5140A" w:rsidR="00DD4B6F" w:rsidRPr="00A13FD1" w:rsidRDefault="00DD4B6F" w:rsidP="00DD4B6F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F65F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Fig</w:t>
                      </w:r>
                      <w:r w:rsidRPr="00A13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ure</w:t>
                      </w:r>
                      <w:r w:rsidRPr="004F65F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S2</w:t>
                      </w:r>
                      <w:r w:rsidRPr="00A13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.</w:t>
                      </w:r>
                      <w:r w:rsidRPr="004F65F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 xml:space="preserve"> </w:t>
                      </w:r>
                      <w:r w:rsidRPr="004F65F5">
                        <w:rPr>
                          <w:rFonts w:ascii="Times New Roman" w:hAnsi="Times New Roman" w:cs="Times New Roman"/>
                          <w:sz w:val="20"/>
                        </w:rPr>
                        <w:t xml:space="preserve">Geographical location of collected </w:t>
                      </w:r>
                      <w:r w:rsidRPr="004F65F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</w:rPr>
                        <w:t xml:space="preserve">P. longum </w:t>
                      </w:r>
                      <w:r w:rsidRPr="004F65F5">
                        <w:rPr>
                          <w:rFonts w:ascii="Times New Roman" w:hAnsi="Times New Roman" w:cs="Times New Roman"/>
                          <w:sz w:val="20"/>
                        </w:rPr>
                        <w:t>chemotypes</w:t>
                      </w:r>
                    </w:p>
                    <w:p w14:paraId="06A96AF8" w14:textId="77777777" w:rsidR="00DD4B6F" w:rsidRDefault="00DD4B6F"/>
                  </w:txbxContent>
                </v:textbox>
              </v:shape>
            </w:pict>
          </mc:Fallback>
        </mc:AlternateContent>
      </w:r>
      <w:r w:rsidR="00DD4B6F" w:rsidRPr="00C077BE">
        <w:rPr>
          <w:rFonts w:ascii="Times New Roman" w:hAnsi="Times New Roman" w:cs="Times New Roman"/>
          <w:noProof/>
          <w:sz w:val="24"/>
          <w:szCs w:val="24"/>
          <w:lang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45DB1C" wp14:editId="44E50C26">
                <wp:simplePos x="0" y="0"/>
                <wp:positionH relativeFrom="column">
                  <wp:posOffset>-22084</wp:posOffset>
                </wp:positionH>
                <wp:positionV relativeFrom="paragraph">
                  <wp:posOffset>4153817</wp:posOffset>
                </wp:positionV>
                <wp:extent cx="3068782" cy="4197927"/>
                <wp:effectExtent l="0" t="0" r="17780" b="12700"/>
                <wp:wrapNone/>
                <wp:docPr id="7598569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8782" cy="41979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35FEAD" w14:textId="77777777" w:rsidR="00DD4B6F" w:rsidRDefault="00DD4B6F" w:rsidP="00DD4B6F">
                            <w:r>
                              <w:rPr>
                                <w:noProof/>
                                <w:lang w:eastAsia="en-IN" w:bidi="ar-SA"/>
                              </w:rPr>
                              <w:drawing>
                                <wp:inline distT="0" distB="0" distL="0" distR="0" wp14:anchorId="5E4127FE" wp14:editId="04A8115F">
                                  <wp:extent cx="2733040" cy="4099560"/>
                                  <wp:effectExtent l="0" t="0" r="0" b="0"/>
                                  <wp:docPr id="1486062385" name="Picture 14860623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5800638" name="Picture 285800638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33040" cy="40995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45DB1C" id="Text Box 8" o:spid="_x0000_s1028" type="#_x0000_t202" style="position:absolute;margin-left:-1.75pt;margin-top:327.05pt;width:241.65pt;height:33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" fillcolor="white [3201]" strokeweight=".5pt">
                <v:textbox>
                  <w:txbxContent>
                    <w:p w14:paraId="2E35FEAD" w14:textId="77777777" w:rsidR="00DD4B6F" w:rsidRDefault="00DD4B6F" w:rsidP="00DD4B6F">
                      <w:r>
                        <w:rPr>
                          <w:noProof/>
                          <w:lang w:eastAsia="en-IN" w:bidi="ar-SA"/>
                        </w:rPr>
                        <w:drawing>
                          <wp:inline distT="0" distB="0" distL="0" distR="0" wp14:anchorId="5E4127FE" wp14:editId="04A8115F">
                            <wp:extent cx="2733040" cy="4099560"/>
                            <wp:effectExtent l="0" t="0" r="0" b="0"/>
                            <wp:docPr id="1486062385" name="Picture 14860623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5800638" name="Picture 285800638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33040" cy="40995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09F2316" w14:textId="77777777" w:rsidR="000D6515" w:rsidRPr="00C077BE" w:rsidRDefault="000D6515" w:rsidP="000D6515">
      <w:pPr>
        <w:rPr>
          <w:noProof/>
        </w:rPr>
      </w:pPr>
    </w:p>
    <w:p w14:paraId="4F820452" w14:textId="4F4A0BA0" w:rsidR="000D6515" w:rsidRPr="00C077BE" w:rsidRDefault="000D6515" w:rsidP="000D6515">
      <w:pPr>
        <w:tabs>
          <w:tab w:val="left" w:pos="6760"/>
        </w:tabs>
      </w:pPr>
      <w:r w:rsidRPr="00C077BE">
        <w:tab/>
      </w:r>
    </w:p>
    <w:p w14:paraId="66ACD4E9" w14:textId="77777777" w:rsidR="000D6515" w:rsidRPr="00C077BE" w:rsidRDefault="000D6515">
      <w:r w:rsidRPr="00C077BE">
        <w:br w:type="page"/>
      </w:r>
    </w:p>
    <w:p w14:paraId="05399FDE" w14:textId="7ED39F4F" w:rsidR="008C10E5" w:rsidRPr="00C077BE" w:rsidRDefault="008C10E5" w:rsidP="000D6515">
      <w:pPr>
        <w:tabs>
          <w:tab w:val="left" w:pos="6760"/>
        </w:tabs>
      </w:pPr>
      <w:r w:rsidRPr="00C077BE">
        <w:rPr>
          <w:noProof/>
          <w:lang w:eastAsia="en-IN" w:bidi="ar-S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0A49CE" wp14:editId="2EF8619B">
                <wp:simplePos x="0" y="0"/>
                <wp:positionH relativeFrom="column">
                  <wp:posOffset>-10746</wp:posOffset>
                </wp:positionH>
                <wp:positionV relativeFrom="paragraph">
                  <wp:posOffset>-59104</wp:posOffset>
                </wp:positionV>
                <wp:extent cx="5702300" cy="8655050"/>
                <wp:effectExtent l="0" t="0" r="12700" b="12700"/>
                <wp:wrapNone/>
                <wp:docPr id="9526414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0" cy="8655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E8E5E5" w14:textId="282AFDB0" w:rsidR="008C10E5" w:rsidRDefault="008C10E5">
                            <w:r>
                              <w:rPr>
                                <w:noProof/>
                                <w:lang w:eastAsia="en-IN" w:bidi="ar-SA"/>
                              </w:rPr>
                              <w:drawing>
                                <wp:inline distT="0" distB="0" distL="0" distR="0" wp14:anchorId="14530EC6" wp14:editId="637A6316">
                                  <wp:extent cx="5513070" cy="3101340"/>
                                  <wp:effectExtent l="0" t="0" r="0" b="3810"/>
                                  <wp:docPr id="1914406668" name="Picture 19144066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67375139" name="Picture 1967375139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13070" cy="3101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8F06677" w14:textId="3C5177D1" w:rsidR="008C10E5" w:rsidRDefault="008C10E5">
                            <w:r>
                              <w:rPr>
                                <w:noProof/>
                                <w:lang w:eastAsia="en-IN" w:bidi="ar-SA"/>
                              </w:rPr>
                              <w:drawing>
                                <wp:inline distT="0" distB="0" distL="0" distR="0" wp14:anchorId="1C6E5EFA" wp14:editId="76B5DA2F">
                                  <wp:extent cx="5513070" cy="3101340"/>
                                  <wp:effectExtent l="0" t="0" r="0" b="3810"/>
                                  <wp:docPr id="37069242" name="Picture 370692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69505767" name="Picture 1669505767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13070" cy="3101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5256FF6" w14:textId="4F9657AE" w:rsidR="008C10E5" w:rsidRDefault="008C10E5">
                            <w:r>
                              <w:rPr>
                                <w:noProof/>
                                <w:lang w:eastAsia="en-IN" w:bidi="ar-SA"/>
                              </w:rPr>
                              <w:drawing>
                                <wp:inline distT="0" distB="0" distL="0" distR="0" wp14:anchorId="55AEA0DA" wp14:editId="733B6BAE">
                                  <wp:extent cx="5513070" cy="2108200"/>
                                  <wp:effectExtent l="0" t="0" r="0" b="6350"/>
                                  <wp:docPr id="684253928" name="Picture 6842539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36607291" name="Picture 936607291"/>
                                          <pic:cNvPicPr/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b="3202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13070" cy="2108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A49CE" id="_x0000_s1029" type="#_x0000_t202" style="position:absolute;margin-left:-.85pt;margin-top:-4.65pt;width:449pt;height:681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" fillcolor="white [3201]" strokeweight=".5pt">
                <v:textbox>
                  <w:txbxContent>
                    <w:p w14:paraId="3DE8E5E5" w14:textId="282AFDB0" w:rsidR="008C10E5" w:rsidRDefault="008C10E5">
                      <w:r>
                        <w:rPr>
                          <w:noProof/>
                          <w:lang w:eastAsia="en-IN" w:bidi="ar-SA"/>
                        </w:rPr>
                        <w:drawing>
                          <wp:inline distT="0" distB="0" distL="0" distR="0" wp14:anchorId="14530EC6" wp14:editId="637A6316">
                            <wp:extent cx="5513070" cy="3101340"/>
                            <wp:effectExtent l="0" t="0" r="0" b="3810"/>
                            <wp:docPr id="1914406668" name="Picture 19144066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67375139" name="Picture 1967375139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13070" cy="3101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8F06677" w14:textId="3C5177D1" w:rsidR="008C10E5" w:rsidRDefault="008C10E5">
                      <w:r>
                        <w:rPr>
                          <w:noProof/>
                          <w:lang w:eastAsia="en-IN" w:bidi="ar-SA"/>
                        </w:rPr>
                        <w:drawing>
                          <wp:inline distT="0" distB="0" distL="0" distR="0" wp14:anchorId="1C6E5EFA" wp14:editId="76B5DA2F">
                            <wp:extent cx="5513070" cy="3101340"/>
                            <wp:effectExtent l="0" t="0" r="0" b="3810"/>
                            <wp:docPr id="37069242" name="Picture 370692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69505767" name="Picture 1669505767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13070" cy="3101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5256FF6" w14:textId="4F9657AE" w:rsidR="008C10E5" w:rsidRDefault="008C10E5">
                      <w:r>
                        <w:rPr>
                          <w:noProof/>
                          <w:lang w:eastAsia="en-IN" w:bidi="ar-SA"/>
                        </w:rPr>
                        <w:drawing>
                          <wp:inline distT="0" distB="0" distL="0" distR="0" wp14:anchorId="55AEA0DA" wp14:editId="733B6BAE">
                            <wp:extent cx="5513070" cy="2108200"/>
                            <wp:effectExtent l="0" t="0" r="0" b="6350"/>
                            <wp:docPr id="684253928" name="Picture 6842539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36607291" name="Picture 936607291"/>
                                    <pic:cNvPicPr/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b="3202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513070" cy="21082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609C540" w14:textId="0C8EF7AF" w:rsidR="00D475C5" w:rsidRPr="00C077BE" w:rsidRDefault="008C10E5" w:rsidP="00710F49">
      <w:r w:rsidRPr="00C077BE">
        <w:rPr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E02FB5" wp14:editId="06EB29F7">
                <wp:simplePos x="0" y="0"/>
                <wp:positionH relativeFrom="column">
                  <wp:posOffset>193919</wp:posOffset>
                </wp:positionH>
                <wp:positionV relativeFrom="paragraph">
                  <wp:posOffset>8581780</wp:posOffset>
                </wp:positionV>
                <wp:extent cx="5022850" cy="311150"/>
                <wp:effectExtent l="0" t="0" r="6350" b="0"/>
                <wp:wrapNone/>
                <wp:docPr id="5854269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16C56E" w14:textId="709812C2" w:rsidR="008C10E5" w:rsidRDefault="008C10E5">
                            <w:r w:rsidRPr="004F65F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Fig</w:t>
                            </w:r>
                            <w:r w:rsidRPr="00A13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ure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S3</w:t>
                            </w:r>
                            <w:r w:rsidRPr="00A13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>.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Chromatograms of all the chemotypes of </w:t>
                            </w:r>
                            <w:r w:rsidRPr="004F65F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  <w:t>P. long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E02FB5" id="Text Box 5" o:spid="_x0000_s1030" type="#_x0000_t202" style="position:absolute;margin-left:15.25pt;margin-top:675.75pt;width:395.5pt;height:24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" fillcolor="white [3201]" stroked="f" strokeweight=".5pt">
                <v:textbox>
                  <w:txbxContent>
                    <w:p w14:paraId="5C16C56E" w14:textId="709812C2" w:rsidR="008C10E5" w:rsidRDefault="008C10E5">
                      <w:r w:rsidRPr="004F65F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Fig</w:t>
                      </w:r>
                      <w:r w:rsidRPr="00A13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ure</w:t>
                      </w:r>
                      <w:r w:rsidRPr="004F65F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S3</w:t>
                      </w:r>
                      <w:r w:rsidRPr="00A13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>.</w:t>
                      </w:r>
                      <w:r w:rsidRPr="004F65F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Chromatograms of all the chemotypes of </w:t>
                      </w:r>
                      <w:r w:rsidRPr="004F65F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</w:rPr>
                        <w:t>P. longum</w:t>
                      </w:r>
                    </w:p>
                  </w:txbxContent>
                </v:textbox>
              </v:shape>
            </w:pict>
          </mc:Fallback>
        </mc:AlternateContent>
      </w:r>
      <w:r w:rsidR="00D475C5" w:rsidRPr="00C077BE">
        <w:rPr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5CBEF3" wp14:editId="5A09610E">
                <wp:simplePos x="0" y="0"/>
                <wp:positionH relativeFrom="column">
                  <wp:posOffset>-51619</wp:posOffset>
                </wp:positionH>
                <wp:positionV relativeFrom="paragraph">
                  <wp:posOffset>339254</wp:posOffset>
                </wp:positionV>
                <wp:extent cx="5891980" cy="324464"/>
                <wp:effectExtent l="0" t="0" r="0" b="0"/>
                <wp:wrapNone/>
                <wp:docPr id="404777305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1980" cy="3244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7C89A7" w14:textId="1550A5AA" w:rsidR="00D475C5" w:rsidRPr="00D475C5" w:rsidRDefault="00D475C5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CBEF3" id="Text Box 6" o:spid="_x0000_s1031" type="#_x0000_t202" style="position:absolute;margin-left:-4.05pt;margin-top:26.7pt;width:463.95pt;height:25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" fillcolor="white [3201]" stroked="f" strokeweight=".5pt">
                <v:textbox>
                  <w:txbxContent>
                    <w:p w14:paraId="1A7C89A7" w14:textId="1550A5AA" w:rsidR="00D475C5" w:rsidRPr="00D475C5" w:rsidRDefault="00D475C5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D475C5" w:rsidRPr="00C077BE" w:rsidSect="00A30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1572F"/>
    <w:multiLevelType w:val="hybridMultilevel"/>
    <w:tmpl w:val="F294A81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3968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B6F"/>
    <w:rsid w:val="00047A89"/>
    <w:rsid w:val="0005526D"/>
    <w:rsid w:val="000D6515"/>
    <w:rsid w:val="005E32B7"/>
    <w:rsid w:val="00710F49"/>
    <w:rsid w:val="008C10E5"/>
    <w:rsid w:val="0093127B"/>
    <w:rsid w:val="0097718B"/>
    <w:rsid w:val="00A3069F"/>
    <w:rsid w:val="00BE2929"/>
    <w:rsid w:val="00C077BE"/>
    <w:rsid w:val="00CF0E2D"/>
    <w:rsid w:val="00D475C5"/>
    <w:rsid w:val="00D758CD"/>
    <w:rsid w:val="00DD4B6F"/>
    <w:rsid w:val="00DF7A93"/>
    <w:rsid w:val="00FC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8EB8"/>
  <w15:chartTrackingRefBased/>
  <w15:docId w15:val="{8812FE31-30BF-487D-BD46-7627E2D4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5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HA BISWAS</dc:creator>
  <cp:keywords/>
  <dc:description/>
  <cp:lastModifiedBy>PROTHA BISWAS</cp:lastModifiedBy>
  <cp:revision>10</cp:revision>
  <dcterms:created xsi:type="dcterms:W3CDTF">2023-08-17T06:04:00Z</dcterms:created>
  <dcterms:modified xsi:type="dcterms:W3CDTF">2024-01-31T07:18:00Z</dcterms:modified>
</cp:coreProperties>
</file>